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ddition file 1</w:t>
      </w:r>
      <w:r>
        <w:rPr>
          <w:rFonts w:ascii="Times New Roman" w:hAnsi="Times New Roman" w:cs="Times New Roman"/>
          <w:sz w:val="24"/>
          <w:szCs w:val="24"/>
        </w:rPr>
        <w:t>. Sequences of forward and reverse primers used for PCR amplification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2"/>
        <w:tblW w:w="8222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40"/>
        <w:gridCol w:w="3638"/>
        <w:gridCol w:w="354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10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Gene</w:t>
            </w:r>
          </w:p>
        </w:tc>
        <w:tc>
          <w:tcPr>
            <w:tcW w:w="363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Forward Primer</w:t>
            </w:r>
          </w:p>
        </w:tc>
        <w:tc>
          <w:tcPr>
            <w:tcW w:w="354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Reverse Prime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β-actin</w:t>
            </w:r>
          </w:p>
        </w:tc>
        <w:tc>
          <w:tcPr>
            <w:tcW w:w="363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GTGGGCCGCCCTAGGCACCA</w:t>
            </w:r>
          </w:p>
        </w:tc>
        <w:tc>
          <w:tcPr>
            <w:tcW w:w="354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TGGCCTTAGGGTTCAGGGG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 xml:space="preserve">IFN-β 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ACTGCCTTTGCCATCCAAG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ACTGTCTGCTGGTGGAG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 xml:space="preserve">GLUT1 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AGTTCGGCTATAACACTGGT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GCCCCCGACAGAGAAGA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HK2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GATCGCCTGCTTATTCACG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AACCGCCTAGAAATCTCCA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KM2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GCCGCCTGGACATTGACT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CATGAGAGAAATTCAGCCG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 xml:space="preserve">PFKM 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GTGGTCCGAGTTGGTATCT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GCACTTCCAATCACTGTGC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GPR183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GTCGTGTTCATCCTGTGCTTCA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CATCAGGCACACCGTGAAG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h25h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TGACCTTCTTCGACGTGC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GGGAAGTCATAGCCCGAG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yp7b1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GGAAATCTTCGATGCTCCAAA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GCTTGTTCCGAGTCCAAAAG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Hsd3b7</w:t>
            </w:r>
          </w:p>
        </w:tc>
        <w:tc>
          <w:tcPr>
            <w:tcW w:w="36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 xml:space="preserve">ACTGCGCTTTGGAGGTCGTCTA </w:t>
            </w:r>
          </w:p>
        </w:tc>
        <w:tc>
          <w:tcPr>
            <w:tcW w:w="35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GCCACCAGTATGTGCATCCAAG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czYTQ0MDViMjU3YTE1ZjFiYjMzYjQ2MTgwYmE0OWMifQ=="/>
  </w:docVars>
  <w:rsids>
    <w:rsidRoot w:val="00000000"/>
    <w:rsid w:val="06D95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8T02:07:35Z</dcterms:created>
  <dc:creator>DELL</dc:creator>
  <cp:lastModifiedBy>刘真真</cp:lastModifiedBy>
  <dcterms:modified xsi:type="dcterms:W3CDTF">2025-11-18T02:07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226AA7BFCE447ACADF0E182DEA35F7B_12</vt:lpwstr>
  </property>
</Properties>
</file>